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9D88D" w14:textId="18519D0E" w:rsidR="00A73083" w:rsidRDefault="001F4DC5" w:rsidP="00A73083">
      <w:pPr>
        <w:rPr>
          <w:rFonts w:ascii="Times New Roman" w:eastAsia="Cordia New" w:hAnsi="Times New Roman" w:cstheme="minorBidi"/>
          <w:sz w:val="24"/>
          <w:szCs w:val="24"/>
          <w:lang w:eastAsia="ko-KR"/>
        </w:rPr>
      </w:pPr>
      <w:bookmarkStart w:id="0" w:name="_Hlk172034476"/>
      <w:r w:rsidRPr="000E0D07">
        <w:rPr>
          <w:rFonts w:ascii="Times New Roman" w:eastAsia="Cordia New" w:hAnsi="Times New Roman" w:cs="Times New Roman"/>
          <w:b/>
          <w:bCs/>
          <w:sz w:val="24"/>
          <w:szCs w:val="24"/>
          <w:lang w:eastAsia="ko-KR"/>
        </w:rPr>
        <w:t xml:space="preserve">Table </w:t>
      </w:r>
      <w:r w:rsidR="00A03E80">
        <w:rPr>
          <w:rFonts w:ascii="Times New Roman" w:eastAsia="Cordia New" w:hAnsi="Times New Roman" w:cs="Times New Roman"/>
          <w:b/>
          <w:bCs/>
          <w:sz w:val="24"/>
          <w:szCs w:val="24"/>
          <w:lang w:eastAsia="ko-KR"/>
        </w:rPr>
        <w:t>S</w:t>
      </w:r>
      <w:r w:rsidRPr="000E0D07">
        <w:rPr>
          <w:rFonts w:ascii="Times New Roman" w:eastAsia="Cordia New" w:hAnsi="Times New Roman" w:cs="Times New Roman"/>
          <w:b/>
          <w:bCs/>
          <w:sz w:val="24"/>
          <w:szCs w:val="24"/>
          <w:lang w:eastAsia="ko-KR"/>
        </w:rPr>
        <w:t>1</w:t>
      </w:r>
      <w:r w:rsidR="00A73083"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 </w:t>
      </w:r>
      <w:bookmarkStart w:id="1" w:name="_Hlk171676989"/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>Summary of the number of base sequences at each step of amplicon sequence variant (ASV) construction using the DADA</w:t>
      </w:r>
      <w:r w:rsidRPr="000E0D07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 xml:space="preserve">2 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program for </w:t>
      </w:r>
      <w:r w:rsidRPr="000E0D07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16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S rRNA gene sequences from each soil sample </w:t>
      </w:r>
      <w:r w:rsidR="004208F2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from 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around cassava tubers at </w:t>
      </w:r>
      <w:r w:rsidRPr="000E0D07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2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, </w:t>
      </w:r>
      <w:r w:rsidRPr="000E0D07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5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, and </w:t>
      </w:r>
      <w:r w:rsidRPr="000E0D07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 xml:space="preserve">10 </w:t>
      </w:r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MAP grown </w:t>
      </w:r>
      <w:r w:rsidR="004208F2">
        <w:rPr>
          <w:rFonts w:ascii="Times New Roman" w:eastAsia="Cordia New" w:hAnsi="Times New Roman" w:cs="Times New Roman"/>
          <w:sz w:val="24"/>
          <w:szCs w:val="24"/>
          <w:lang w:eastAsia="ko-KR"/>
        </w:rPr>
        <w:t>at the</w:t>
      </w:r>
      <w:r w:rsidR="004208F2"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>Nampong</w:t>
      </w:r>
      <w:proofErr w:type="spellEnd"/>
      <w:r w:rsidRPr="000E0D07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 site.</w:t>
      </w:r>
    </w:p>
    <w:p w14:paraId="15C37147" w14:textId="77777777" w:rsidR="00AB1DA4" w:rsidRPr="000E0D07" w:rsidRDefault="00AB1DA4" w:rsidP="00A73083">
      <w:pPr>
        <w:rPr>
          <w:rFonts w:ascii="Times New Roman" w:eastAsia="Cordia New" w:hAnsi="Times New Roman" w:cstheme="minorBidi" w:hint="cs"/>
          <w:sz w:val="24"/>
          <w:szCs w:val="24"/>
          <w:cs/>
          <w:lang w:eastAsia="ko-KR"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1052"/>
        <w:gridCol w:w="1740"/>
        <w:gridCol w:w="1080"/>
        <w:gridCol w:w="1080"/>
        <w:gridCol w:w="1094"/>
        <w:gridCol w:w="1080"/>
        <w:gridCol w:w="1080"/>
        <w:gridCol w:w="1094"/>
      </w:tblGrid>
      <w:tr w:rsidR="00A73083" w:rsidRPr="008434AF" w14:paraId="7305E14E" w14:textId="77777777" w:rsidTr="00EA6363">
        <w:trPr>
          <w:trHeight w:val="1125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bookmarkEnd w:id="0"/>
          <w:bookmarkEnd w:id="1"/>
          <w:p w14:paraId="2D1571E7" w14:textId="7511E3B2" w:rsidR="00A73083" w:rsidRPr="008434AF" w:rsidRDefault="008434AF" w:rsidP="008434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of soil sample </w:t>
            </w: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lection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ABF7074" w14:textId="07F7F7FB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D49DB33" w14:textId="56BC64AC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u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56AEAD3" w14:textId="02886455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ter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1BF7C70" w14:textId="05D6FDBE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entage of input passed fil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A15C215" w14:textId="29D342E9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i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FC380F5" w14:textId="1E4FF68D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-chimer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A373555" w14:textId="5C30049C" w:rsidR="00A73083" w:rsidRPr="008434AF" w:rsidRDefault="008434AF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73083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entage of input non-chimeric</w:t>
            </w:r>
          </w:p>
        </w:tc>
      </w:tr>
      <w:tr w:rsidR="00A73083" w:rsidRPr="008434AF" w14:paraId="59FF8D78" w14:textId="77777777" w:rsidTr="00EA6363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B680" w14:textId="05844643" w:rsidR="00A73083" w:rsidRPr="008434AF" w:rsidRDefault="008434AF" w:rsidP="008434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0BE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NP0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F6E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DEC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5BB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A37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15B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3FF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6</w:t>
            </w:r>
          </w:p>
        </w:tc>
      </w:tr>
      <w:tr w:rsidR="00A73083" w:rsidRPr="008434AF" w14:paraId="288D4FB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30AE9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701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NP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642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823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35F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8D2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59D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DE2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8</w:t>
            </w:r>
          </w:p>
        </w:tc>
      </w:tr>
      <w:tr w:rsidR="00A73083" w:rsidRPr="008434AF" w14:paraId="32385CE1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8BE8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3C1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NP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887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BFE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1BD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DFA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7C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CCB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9</w:t>
            </w:r>
          </w:p>
        </w:tc>
      </w:tr>
      <w:tr w:rsidR="00A73083" w:rsidRPr="008434AF" w14:paraId="35AEFC7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004F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BA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NP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D4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D39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2A0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46C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5AF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85F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9</w:t>
            </w:r>
          </w:p>
        </w:tc>
      </w:tr>
      <w:tr w:rsidR="00A73083" w:rsidRPr="008434AF" w14:paraId="06A232D3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9190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342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NP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682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6B9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893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677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06B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17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</w:t>
            </w:r>
          </w:p>
        </w:tc>
      </w:tr>
      <w:tr w:rsidR="00A73083" w:rsidRPr="008434AF" w14:paraId="0807D0CB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474F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DC1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NP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AA4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5CC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293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049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88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1C6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A73083" w:rsidRPr="008434AF" w14:paraId="579A8E6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1B28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69B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NP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68D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8A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4F7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88A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7B9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DCB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</w:tr>
      <w:tr w:rsidR="00A73083" w:rsidRPr="008434AF" w14:paraId="6191DC5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4E08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705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NP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357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F67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C2F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833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688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394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5</w:t>
            </w:r>
          </w:p>
        </w:tc>
      </w:tr>
      <w:tr w:rsidR="00A73083" w:rsidRPr="008434AF" w14:paraId="144BFFE8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DD79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45E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NP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491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FA1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902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B0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EB6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E22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4</w:t>
            </w:r>
          </w:p>
        </w:tc>
      </w:tr>
      <w:tr w:rsidR="00A73083" w:rsidRPr="008434AF" w14:paraId="598962A2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51AA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764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NP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5F4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013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5DB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FB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850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906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4</w:t>
            </w:r>
          </w:p>
        </w:tc>
      </w:tr>
      <w:tr w:rsidR="00A73083" w:rsidRPr="008434AF" w14:paraId="6673EA6C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9C91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D12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NP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9D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FF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770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4E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313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CE2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6</w:t>
            </w:r>
          </w:p>
        </w:tc>
      </w:tr>
      <w:tr w:rsidR="00A73083" w:rsidRPr="008434AF" w14:paraId="4F984CC3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52C9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8FC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NP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2AE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559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0C2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FCC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123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C38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</w:t>
            </w:r>
          </w:p>
        </w:tc>
      </w:tr>
      <w:tr w:rsidR="00A73083" w:rsidRPr="008434AF" w14:paraId="3CE05BE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5C78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6FF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NP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7D3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985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3B4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90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AA8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848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</w:tr>
      <w:tr w:rsidR="00A73083" w:rsidRPr="008434AF" w14:paraId="7D4FD9DB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2887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AF2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NP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18A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A20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BA9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317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14B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A28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6</w:t>
            </w:r>
          </w:p>
        </w:tc>
      </w:tr>
      <w:tr w:rsidR="00A73083" w:rsidRPr="008434AF" w14:paraId="319AC63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5903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1F9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NP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B1B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3C0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02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57E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2C7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87E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1</w:t>
            </w:r>
          </w:p>
        </w:tc>
      </w:tr>
      <w:tr w:rsidR="00A73083" w:rsidRPr="008434AF" w14:paraId="38E961A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3E389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BC4A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NP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1B3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70A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EA0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8B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28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08E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2</w:t>
            </w:r>
          </w:p>
        </w:tc>
      </w:tr>
      <w:tr w:rsidR="00A73083" w:rsidRPr="008434AF" w14:paraId="3BF04698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4FDB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52F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NP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4AF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7D8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A7A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56D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06D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46C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8</w:t>
            </w:r>
          </w:p>
        </w:tc>
      </w:tr>
      <w:tr w:rsidR="00A73083" w:rsidRPr="008434AF" w14:paraId="7615B77C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1156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D92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NP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9B5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04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E50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4B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1E3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3D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6</w:t>
            </w:r>
          </w:p>
        </w:tc>
      </w:tr>
      <w:tr w:rsidR="00A73083" w:rsidRPr="008434AF" w14:paraId="2E925579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CFBB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9C6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NP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18F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1F2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20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3B6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F6D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1A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2</w:t>
            </w:r>
          </w:p>
        </w:tc>
      </w:tr>
      <w:tr w:rsidR="00A73083" w:rsidRPr="008434AF" w14:paraId="0A9EDACF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5DE1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D9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NP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8D2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3F0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F29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7F2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84A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0A0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4</w:t>
            </w:r>
          </w:p>
        </w:tc>
      </w:tr>
      <w:tr w:rsidR="00A73083" w:rsidRPr="008434AF" w14:paraId="2C6A3362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CDB0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128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NP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30E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ADC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AD0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9C5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0E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75F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8</w:t>
            </w:r>
          </w:p>
        </w:tc>
      </w:tr>
      <w:tr w:rsidR="00A73083" w:rsidRPr="008434AF" w14:paraId="00F800DC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1FD1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FD9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NP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66F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8B3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781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3CF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6A9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CA9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</w:tc>
      </w:tr>
      <w:tr w:rsidR="00A73083" w:rsidRPr="008434AF" w14:paraId="241F245F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5A5C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A36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NP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73A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919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779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DF7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111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0A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7</w:t>
            </w:r>
          </w:p>
        </w:tc>
      </w:tr>
      <w:tr w:rsidR="00A73083" w:rsidRPr="008434AF" w14:paraId="59E38C3F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3070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AD4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NP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6D0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CFD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D96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296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C24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460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8</w:t>
            </w:r>
          </w:p>
        </w:tc>
      </w:tr>
      <w:tr w:rsidR="00A73083" w:rsidRPr="008434AF" w14:paraId="1ED545A1" w14:textId="77777777" w:rsidTr="00EA6363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55DC" w14:textId="3ABEE0BA" w:rsidR="00A73083" w:rsidRPr="008434AF" w:rsidRDefault="00A73083" w:rsidP="008434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="008434AF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A3E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NP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E1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F8A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094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21D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E80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4EB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8</w:t>
            </w:r>
          </w:p>
        </w:tc>
      </w:tr>
      <w:tr w:rsidR="00A73083" w:rsidRPr="008434AF" w14:paraId="37DF36AA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CFD1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3FC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NP3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DE9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DB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822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798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C61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FE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3</w:t>
            </w:r>
          </w:p>
        </w:tc>
      </w:tr>
      <w:tr w:rsidR="00A73083" w:rsidRPr="008434AF" w14:paraId="3361D3FE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0FA5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9D2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NP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983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235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89C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8FB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C24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3DF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3</w:t>
            </w:r>
          </w:p>
        </w:tc>
      </w:tr>
      <w:tr w:rsidR="00A73083" w:rsidRPr="008434AF" w14:paraId="241C1511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E980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4B5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NP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F39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8BD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D85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A44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D24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2CB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9</w:t>
            </w:r>
          </w:p>
        </w:tc>
      </w:tr>
      <w:tr w:rsidR="00A73083" w:rsidRPr="008434AF" w14:paraId="5C5397F9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0E39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534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NP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5CB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4EC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B76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C51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AE5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4FE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2</w:t>
            </w:r>
          </w:p>
        </w:tc>
      </w:tr>
      <w:tr w:rsidR="00A73083" w:rsidRPr="008434AF" w14:paraId="4C038201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A038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096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NP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E42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31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04E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669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491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9A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6</w:t>
            </w:r>
          </w:p>
        </w:tc>
      </w:tr>
      <w:tr w:rsidR="00A73083" w:rsidRPr="008434AF" w14:paraId="6A81C071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F3F99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A54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NP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BD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8D3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51B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D86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027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A23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4</w:t>
            </w:r>
          </w:p>
        </w:tc>
      </w:tr>
      <w:tr w:rsidR="00A73083" w:rsidRPr="008434AF" w14:paraId="0BDCBAE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08C3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DED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NP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8F1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D0F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D11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FF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AD5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7CB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</w:tc>
      </w:tr>
      <w:tr w:rsidR="00A73083" w:rsidRPr="008434AF" w14:paraId="149AB232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BC7E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A0E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NP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3EB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1F0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829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C62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A43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373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6</w:t>
            </w:r>
          </w:p>
        </w:tc>
      </w:tr>
      <w:tr w:rsidR="00A73083" w:rsidRPr="008434AF" w14:paraId="59906C9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2E0E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2B3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NP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08F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93F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7F6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075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25F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805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3</w:t>
            </w:r>
          </w:p>
        </w:tc>
      </w:tr>
      <w:tr w:rsidR="00A73083" w:rsidRPr="008434AF" w14:paraId="63ECC1D4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B46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A67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NP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FA6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ABA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AB7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D80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82F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220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2</w:t>
            </w:r>
          </w:p>
        </w:tc>
      </w:tr>
      <w:tr w:rsidR="00A73083" w:rsidRPr="008434AF" w14:paraId="21BEE5B6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4BBB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D27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NP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E70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5E7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AC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2CF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05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D18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9</w:t>
            </w:r>
          </w:p>
        </w:tc>
      </w:tr>
      <w:tr w:rsidR="00A73083" w:rsidRPr="008434AF" w14:paraId="4F3F0312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F3D7A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3A4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NP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72A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C3A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3DC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E02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80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CC7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3</w:t>
            </w:r>
          </w:p>
        </w:tc>
      </w:tr>
      <w:tr w:rsidR="00A73083" w:rsidRPr="008434AF" w14:paraId="5C4D1813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5A8B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A8B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NP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CF4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2E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731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002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17A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78E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5</w:t>
            </w:r>
          </w:p>
        </w:tc>
      </w:tr>
      <w:tr w:rsidR="00A73083" w:rsidRPr="008434AF" w14:paraId="724411F9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168F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CFC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NP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B4A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3C7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B4F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93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B0F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4B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3</w:t>
            </w:r>
          </w:p>
        </w:tc>
      </w:tr>
      <w:tr w:rsidR="00A73083" w:rsidRPr="008434AF" w14:paraId="629FBACA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267B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541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NP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895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C04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05F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819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364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391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1</w:t>
            </w:r>
          </w:p>
        </w:tc>
      </w:tr>
      <w:tr w:rsidR="00A73083" w:rsidRPr="008434AF" w14:paraId="2563E37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DCC7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FA4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NP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57D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438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278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04B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F2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EDD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9</w:t>
            </w:r>
          </w:p>
        </w:tc>
      </w:tr>
      <w:tr w:rsidR="00A73083" w:rsidRPr="008434AF" w14:paraId="4921851C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A12F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533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NP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40E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266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DA0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9A5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90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4A3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A73083" w:rsidRPr="008434AF" w14:paraId="68EAA399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C6EB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6F3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NP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696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548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FE3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F2B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B1F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258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3</w:t>
            </w:r>
          </w:p>
        </w:tc>
      </w:tr>
      <w:tr w:rsidR="00A73083" w:rsidRPr="008434AF" w14:paraId="3E866F8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075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578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NP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4A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DBD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95D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C8B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5D1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126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5</w:t>
            </w:r>
          </w:p>
        </w:tc>
      </w:tr>
      <w:tr w:rsidR="00A73083" w:rsidRPr="008434AF" w14:paraId="0AF08F22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168C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993A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NP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E0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957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4A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3C1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CF2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C0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1</w:t>
            </w:r>
          </w:p>
        </w:tc>
      </w:tr>
      <w:tr w:rsidR="00A73083" w:rsidRPr="008434AF" w14:paraId="1F871959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FD3B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989A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NP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4CD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FE5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1DB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3A2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60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B65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3</w:t>
            </w:r>
          </w:p>
        </w:tc>
      </w:tr>
      <w:tr w:rsidR="00A73083" w:rsidRPr="008434AF" w14:paraId="3A95C7E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43AD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CC8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NP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438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B98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429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A78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446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0DF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9</w:t>
            </w:r>
          </w:p>
        </w:tc>
      </w:tr>
      <w:tr w:rsidR="00A73083" w:rsidRPr="008434AF" w14:paraId="677D40A8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2C1B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1FF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NP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E6B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368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95E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28E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475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1B9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</w:tr>
      <w:tr w:rsidR="00A73083" w:rsidRPr="008434AF" w14:paraId="38759A33" w14:textId="77777777" w:rsidTr="00EA6363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2B43" w14:textId="21246A1B" w:rsidR="00A73083" w:rsidRPr="008434AF" w:rsidRDefault="00A73083" w:rsidP="008434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gramStart"/>
            <w:r w:rsidR="008434AF"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586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NP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F73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526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E3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C5B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E12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EBB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</w:tr>
      <w:tr w:rsidR="00A73083" w:rsidRPr="008434AF" w14:paraId="305D42E1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9798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480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NP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A35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162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807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E69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F44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CFB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A73083" w:rsidRPr="008434AF" w14:paraId="0C53FECA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B749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062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NP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6BA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76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47F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74A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DA6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6FA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2</w:t>
            </w:r>
          </w:p>
        </w:tc>
      </w:tr>
      <w:tr w:rsidR="00A73083" w:rsidRPr="008434AF" w14:paraId="67C3A0F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2550A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295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NP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C33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1E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298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12F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97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AB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2</w:t>
            </w:r>
          </w:p>
        </w:tc>
      </w:tr>
      <w:tr w:rsidR="00A73083" w:rsidRPr="008434AF" w14:paraId="59B918A5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212D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D0E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NP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30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B42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51D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1B4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C79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C04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</w:tr>
      <w:tr w:rsidR="00A73083" w:rsidRPr="008434AF" w14:paraId="6416D41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367A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5939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NP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943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81E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9A3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366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082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ADF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9</w:t>
            </w:r>
          </w:p>
        </w:tc>
      </w:tr>
      <w:tr w:rsidR="00A73083" w:rsidRPr="008434AF" w14:paraId="1C648AAA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35DC1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A86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NP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4C5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916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B1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D1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434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DB6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3</w:t>
            </w:r>
          </w:p>
        </w:tc>
      </w:tr>
      <w:tr w:rsidR="00A73083" w:rsidRPr="008434AF" w14:paraId="0835351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859B9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F05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NP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7A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842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A5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F68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7A9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2C7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9</w:t>
            </w:r>
          </w:p>
        </w:tc>
      </w:tr>
      <w:tr w:rsidR="00A73083" w:rsidRPr="008434AF" w14:paraId="5F152647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14EE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AE3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NP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33B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F0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9EC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3E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4AD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6C8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9</w:t>
            </w:r>
          </w:p>
        </w:tc>
      </w:tr>
      <w:tr w:rsidR="00A73083" w:rsidRPr="008434AF" w14:paraId="0D88CD0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A4F7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F0E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NP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A17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401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23C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463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2F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D2C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5</w:t>
            </w:r>
          </w:p>
        </w:tc>
      </w:tr>
      <w:tr w:rsidR="00A73083" w:rsidRPr="008434AF" w14:paraId="01FCE105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D2F0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D19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NP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9AF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10E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4EF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5C8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D93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113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5</w:t>
            </w:r>
          </w:p>
        </w:tc>
      </w:tr>
      <w:tr w:rsidR="00A73083" w:rsidRPr="008434AF" w14:paraId="7AC70B2E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12A4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894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NP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D68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2D2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97D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042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E97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7AF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7</w:t>
            </w:r>
          </w:p>
        </w:tc>
      </w:tr>
      <w:tr w:rsidR="00A73083" w:rsidRPr="008434AF" w14:paraId="607E0164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4EAA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0E1D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NP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5BA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1B4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8E2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299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3AE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A0D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3</w:t>
            </w:r>
          </w:p>
        </w:tc>
      </w:tr>
      <w:tr w:rsidR="00A73083" w:rsidRPr="008434AF" w14:paraId="0A49B993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83676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449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NP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ABD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C5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6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67B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FE3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5D8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4</w:t>
            </w:r>
          </w:p>
        </w:tc>
      </w:tr>
      <w:tr w:rsidR="00A73083" w:rsidRPr="008434AF" w14:paraId="6D08BDEE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0FD9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64B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NP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B38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081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A0E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182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A17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E6C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7</w:t>
            </w:r>
          </w:p>
        </w:tc>
      </w:tr>
      <w:tr w:rsidR="00A73083" w:rsidRPr="008434AF" w14:paraId="082467D0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B440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AD9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NP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0BF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75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ED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308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634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23F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3</w:t>
            </w:r>
          </w:p>
        </w:tc>
      </w:tr>
      <w:tr w:rsidR="00A73083" w:rsidRPr="008434AF" w14:paraId="11DB7256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F3DD3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B3E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NP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E0C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AC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5BD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99B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3F0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783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6</w:t>
            </w:r>
          </w:p>
        </w:tc>
      </w:tr>
      <w:tr w:rsidR="00A73083" w:rsidRPr="008434AF" w14:paraId="01956AAF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E0D3C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6EE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NP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0915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510D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B8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64D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B3D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865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3</w:t>
            </w:r>
          </w:p>
        </w:tc>
      </w:tr>
      <w:tr w:rsidR="00A73083" w:rsidRPr="008434AF" w14:paraId="3BCC8868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A67DB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23CF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NP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AD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79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B92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28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19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07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5</w:t>
            </w:r>
          </w:p>
        </w:tc>
      </w:tr>
      <w:tr w:rsidR="00A73083" w:rsidRPr="008434AF" w14:paraId="76C215D3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9C2B7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C485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NP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D43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412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988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C4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DBA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78E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9</w:t>
            </w:r>
          </w:p>
        </w:tc>
      </w:tr>
      <w:tr w:rsidR="00A73083" w:rsidRPr="008434AF" w14:paraId="78FE5EED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C3A5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CFE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NP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A2C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CDC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9C63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670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EC2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A31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</w:tr>
      <w:tr w:rsidR="00A73083" w:rsidRPr="008434AF" w14:paraId="5580D7D6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CA56E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4634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NP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F92E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DB4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3F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DC1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F58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8107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8</w:t>
            </w:r>
          </w:p>
        </w:tc>
      </w:tr>
      <w:tr w:rsidR="00A73083" w:rsidRPr="008434AF" w14:paraId="3CAAACF8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514F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3AF8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NP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23D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EB72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2830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A6F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DA9B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23AF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8</w:t>
            </w:r>
          </w:p>
        </w:tc>
      </w:tr>
      <w:tr w:rsidR="00A73083" w:rsidRPr="008434AF" w14:paraId="455333BF" w14:textId="77777777" w:rsidTr="00EA6363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A6900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2D12" w14:textId="77777777" w:rsidR="00A73083" w:rsidRPr="008434AF" w:rsidRDefault="00A73083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NP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DFFC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9539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7AE8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EFE6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0751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BA8A" w14:textId="77777777" w:rsidR="00A73083" w:rsidRPr="008434AF" w:rsidRDefault="00A73083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</w:tr>
    </w:tbl>
    <w:p w14:paraId="23F50AB8" w14:textId="77777777" w:rsidR="00A73083" w:rsidRPr="008434AF" w:rsidRDefault="00A73083" w:rsidP="00A73083">
      <w:pPr>
        <w:tabs>
          <w:tab w:val="left" w:pos="720"/>
        </w:tabs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14:paraId="0AA8F0A4" w14:textId="77777777" w:rsidR="00A73083" w:rsidRPr="008434AF" w:rsidRDefault="00A73083" w:rsidP="00A73083">
      <w:pPr>
        <w:rPr>
          <w:rFonts w:ascii="Times New Roman" w:eastAsia="Cordia New" w:hAnsi="Times New Roman" w:cs="Times New Roman"/>
          <w:b/>
          <w:bCs/>
          <w:sz w:val="20"/>
          <w:szCs w:val="20"/>
          <w:lang w:eastAsia="ko-KR"/>
        </w:rPr>
      </w:pPr>
    </w:p>
    <w:p w14:paraId="3EA2E985" w14:textId="77777777" w:rsidR="00980565" w:rsidRPr="008434AF" w:rsidRDefault="00980565">
      <w:pPr>
        <w:rPr>
          <w:rFonts w:ascii="Times New Roman" w:hAnsi="Times New Roman" w:cs="Times New Roman"/>
          <w:sz w:val="20"/>
          <w:szCs w:val="20"/>
        </w:rPr>
      </w:pPr>
    </w:p>
    <w:sectPr w:rsidR="00980565" w:rsidRPr="00843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83"/>
    <w:rsid w:val="000E0D07"/>
    <w:rsid w:val="001F4DC5"/>
    <w:rsid w:val="00325E5F"/>
    <w:rsid w:val="004208F2"/>
    <w:rsid w:val="004832E2"/>
    <w:rsid w:val="006472E5"/>
    <w:rsid w:val="00682B19"/>
    <w:rsid w:val="006E1EA6"/>
    <w:rsid w:val="008434AF"/>
    <w:rsid w:val="00980565"/>
    <w:rsid w:val="009C42CE"/>
    <w:rsid w:val="00A03E80"/>
    <w:rsid w:val="00A73083"/>
    <w:rsid w:val="00AB1DA4"/>
    <w:rsid w:val="00CF5F81"/>
    <w:rsid w:val="00DF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38951"/>
  <w15:chartTrackingRefBased/>
  <w15:docId w15:val="{AA16BF87-F356-4BF8-BA0A-D3CB7117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83"/>
    <w:pPr>
      <w:spacing w:after="0"/>
    </w:pPr>
    <w:rPr>
      <w:rFonts w:ascii="Angsana New" w:eastAsia="Times New Roman" w:hAnsi="Angsana New" w:cs="Angsana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08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083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083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0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0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0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0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0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0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08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08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08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083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08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0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08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730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083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08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208F2"/>
    <w:pPr>
      <w:spacing w:after="0"/>
    </w:pPr>
    <w:rPr>
      <w:rFonts w:ascii="Angsana New" w:eastAsia="Times New Roman" w:hAnsi="Angsana New" w:cs="Angsana New"/>
      <w:kern w:val="0"/>
      <w:sz w:val="28"/>
      <w:szCs w:val="3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78D2C-2C19-41B1-A6E7-507D638F9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8</cp:revision>
  <dcterms:created xsi:type="dcterms:W3CDTF">2025-01-20T07:18:00Z</dcterms:created>
  <dcterms:modified xsi:type="dcterms:W3CDTF">2025-03-31T05:11:00Z</dcterms:modified>
</cp:coreProperties>
</file>